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5E958" w14:textId="53168922" w:rsidR="003E0637" w:rsidRPr="007A46FC" w:rsidRDefault="004128AB" w:rsidP="00025EAF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E22DAA" w:rsidRPr="004128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D565D" w:rsidRPr="004128AB">
        <w:rPr>
          <w:rFonts w:ascii="Times New Roman" w:hAnsi="Times New Roman" w:cs="Times New Roman"/>
          <w:b/>
          <w:sz w:val="24"/>
          <w:szCs w:val="24"/>
        </w:rPr>
        <w:t>S</w:t>
      </w:r>
      <w:r w:rsidR="00CD565D">
        <w:rPr>
          <w:rFonts w:ascii="Times New Roman" w:hAnsi="Times New Roman" w:cs="Times New Roman"/>
          <w:b/>
          <w:sz w:val="24"/>
          <w:szCs w:val="24"/>
        </w:rPr>
        <w:t>4</w:t>
      </w:r>
      <w:r w:rsidR="00CD565D" w:rsidRPr="004128A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A1F59" w:rsidRPr="004128AB">
        <w:rPr>
          <w:rFonts w:ascii="Times New Roman" w:hAnsi="Times New Roman" w:cs="Times New Roman"/>
          <w:bCs/>
          <w:sz w:val="24"/>
          <w:szCs w:val="24"/>
        </w:rPr>
        <w:t xml:space="preserve">Adjusted odds </w:t>
      </w:r>
      <w:r w:rsidR="002955A5" w:rsidRPr="004128AB">
        <w:rPr>
          <w:rFonts w:ascii="Times New Roman" w:hAnsi="Times New Roman" w:cs="Times New Roman"/>
          <w:bCs/>
          <w:sz w:val="24"/>
          <w:szCs w:val="24"/>
        </w:rPr>
        <w:t>ratios</w:t>
      </w:r>
      <w:r w:rsidR="00BE1B84" w:rsidRPr="004128A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90C5A">
        <w:rPr>
          <w:rFonts w:ascii="Times New Roman" w:hAnsi="Times New Roman" w:cs="Times New Roman"/>
          <w:sz w:val="24"/>
          <w:szCs w:val="24"/>
        </w:rPr>
        <w:t xml:space="preserve">and 95% confidence intervals </w:t>
      </w:r>
      <w:r w:rsidR="003E0637" w:rsidRPr="004128AB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="00A653C9" w:rsidRPr="004128AB">
        <w:rPr>
          <w:rFonts w:ascii="Times New Roman" w:hAnsi="Times New Roman" w:cs="Times New Roman"/>
          <w:bCs/>
          <w:sz w:val="24"/>
          <w:szCs w:val="24"/>
        </w:rPr>
        <w:t>subjective c</w:t>
      </w:r>
      <w:r w:rsidR="00A653C9" w:rsidRPr="004128AB">
        <w:rPr>
          <w:rFonts w:ascii="Times New Roman" w:hAnsi="Times New Roman" w:cs="Times New Roman" w:hint="eastAsia"/>
          <w:bCs/>
          <w:sz w:val="24"/>
          <w:szCs w:val="24"/>
        </w:rPr>
        <w:t>ognitive decline</w:t>
      </w:r>
      <w:r w:rsidR="00A653C9" w:rsidRPr="004128AB">
        <w:rPr>
          <w:rFonts w:ascii="Times New Roman" w:hAnsi="Times New Roman" w:cs="Times New Roman"/>
          <w:bCs/>
          <w:sz w:val="24"/>
          <w:szCs w:val="24"/>
        </w:rPr>
        <w:t xml:space="preserve">-related functional </w:t>
      </w:r>
      <w:r w:rsidR="00E22DAA" w:rsidRPr="004128AB">
        <w:rPr>
          <w:rFonts w:ascii="Times New Roman" w:hAnsi="Times New Roman" w:cs="Times New Roman"/>
          <w:bCs/>
          <w:sz w:val="24"/>
          <w:szCs w:val="24"/>
        </w:rPr>
        <w:t>difficultie</w:t>
      </w:r>
      <w:r w:rsidR="00A653C9" w:rsidRPr="004128AB">
        <w:rPr>
          <w:rFonts w:ascii="Times New Roman" w:hAnsi="Times New Roman" w:cs="Times New Roman"/>
          <w:bCs/>
          <w:sz w:val="24"/>
          <w:szCs w:val="24"/>
        </w:rPr>
        <w:t>s</w:t>
      </w:r>
      <w:r w:rsidR="00254E98" w:rsidRPr="004128A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90C5A">
        <w:rPr>
          <w:rFonts w:ascii="Times New Roman" w:hAnsi="Times New Roman" w:cs="Times New Roman"/>
          <w:bCs/>
          <w:sz w:val="24"/>
          <w:szCs w:val="24"/>
        </w:rPr>
        <w:t xml:space="preserve">according to </w:t>
      </w:r>
      <w:r w:rsidR="00B90C5A" w:rsidRPr="004128AB">
        <w:rPr>
          <w:rFonts w:ascii="Times New Roman" w:hAnsi="Times New Roman" w:cs="Times New Roman"/>
          <w:bCs/>
          <w:sz w:val="24"/>
          <w:szCs w:val="24"/>
        </w:rPr>
        <w:t>passive smoking and</w:t>
      </w:r>
      <w:r w:rsidR="00B90C5A">
        <w:rPr>
          <w:rFonts w:ascii="Times New Roman" w:hAnsi="Times New Roman" w:cs="Times New Roman"/>
          <w:bCs/>
          <w:sz w:val="24"/>
          <w:szCs w:val="24"/>
        </w:rPr>
        <w:t xml:space="preserve"> lifetime pack years among</w:t>
      </w:r>
      <w:r w:rsidR="00E22DAA" w:rsidRPr="004128AB">
        <w:rPr>
          <w:rFonts w:ascii="Times New Roman" w:hAnsi="Times New Roman" w:cs="Times New Roman"/>
          <w:bCs/>
          <w:sz w:val="24"/>
          <w:szCs w:val="24"/>
        </w:rPr>
        <w:t xml:space="preserve"> past </w:t>
      </w:r>
      <w:r w:rsidR="00BE1B84" w:rsidRPr="004128AB">
        <w:rPr>
          <w:rFonts w:ascii="Times New Roman" w:hAnsi="Times New Roman" w:cs="Times New Roman"/>
          <w:bCs/>
          <w:sz w:val="24"/>
          <w:szCs w:val="24"/>
        </w:rPr>
        <w:t>smoker</w:t>
      </w:r>
      <w:r w:rsidR="00E22DAA" w:rsidRPr="004128AB">
        <w:rPr>
          <w:rFonts w:ascii="Times New Roman" w:hAnsi="Times New Roman" w:cs="Times New Roman"/>
          <w:bCs/>
          <w:sz w:val="24"/>
          <w:szCs w:val="24"/>
        </w:rPr>
        <w:t>s</w:t>
      </w:r>
      <w:r w:rsidR="00D13C1C" w:rsidRPr="004128AB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137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693"/>
        <w:gridCol w:w="993"/>
        <w:gridCol w:w="2835"/>
        <w:gridCol w:w="1275"/>
        <w:gridCol w:w="2547"/>
        <w:gridCol w:w="992"/>
      </w:tblGrid>
      <w:tr w:rsidR="00B25FC6" w:rsidRPr="00D13C1C" w14:paraId="6748F1F5" w14:textId="77777777" w:rsidTr="004A1F59">
        <w:tc>
          <w:tcPr>
            <w:tcW w:w="2410" w:type="dxa"/>
            <w:tcBorders>
              <w:bottom w:val="nil"/>
            </w:tcBorders>
          </w:tcPr>
          <w:p w14:paraId="6765BCAB" w14:textId="428482FE" w:rsidR="00B25FC6" w:rsidRPr="00B90C5A" w:rsidRDefault="00B25FC6" w:rsidP="004A1F5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03D4F2" w14:textId="77777777" w:rsidR="00B25FC6" w:rsidRPr="007A46FC" w:rsidRDefault="00B25FC6" w:rsidP="004A1F5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46FC">
              <w:rPr>
                <w:rFonts w:ascii="Times New Roman" w:hAnsi="Times New Roman" w:cs="Times New Roman"/>
                <w:b/>
                <w:sz w:val="24"/>
                <w:szCs w:val="24"/>
              </w:rPr>
              <w:t>Cognitive decline in household activity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0D262D" w14:textId="77777777" w:rsidR="00B25FC6" w:rsidRPr="007A46FC" w:rsidRDefault="00B25FC6" w:rsidP="004A1F5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46FC">
              <w:rPr>
                <w:rFonts w:ascii="Times New Roman" w:hAnsi="Times New Roman" w:cs="Times New Roman"/>
                <w:b/>
                <w:sz w:val="24"/>
                <w:szCs w:val="24"/>
              </w:rPr>
              <w:t>Need of assistance due to cognitive decline</w:t>
            </w:r>
          </w:p>
        </w:tc>
        <w:tc>
          <w:tcPr>
            <w:tcW w:w="35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7E5327" w14:textId="77777777" w:rsidR="00B25FC6" w:rsidRPr="007A46FC" w:rsidRDefault="00B25FC6" w:rsidP="004A1F5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46FC">
              <w:rPr>
                <w:rFonts w:ascii="Times New Roman" w:hAnsi="Times New Roman" w:cs="Times New Roman"/>
                <w:b/>
                <w:sz w:val="24"/>
                <w:szCs w:val="24"/>
              </w:rPr>
              <w:t>Cognitive decline in social activity</w:t>
            </w:r>
          </w:p>
        </w:tc>
      </w:tr>
      <w:tr w:rsidR="00F16400" w:rsidRPr="00D13C1C" w14:paraId="09BB5B9C" w14:textId="77777777" w:rsidTr="007A46FC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4772854" w14:textId="77777777" w:rsidR="00B25FC6" w:rsidRPr="00D13C1C" w:rsidRDefault="00B25FC6" w:rsidP="004A1F5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612E2D1" w14:textId="77777777" w:rsidR="004A1F59" w:rsidRPr="00D13C1C" w:rsidRDefault="004A1F59" w:rsidP="004A1F5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3C1C">
              <w:rPr>
                <w:rFonts w:ascii="Times New Roman" w:hAnsi="Times New Roman" w:cs="Times New Roman"/>
                <w:bCs/>
                <w:sz w:val="24"/>
                <w:szCs w:val="24"/>
              </w:rPr>
              <w:t>Adjusted odds ratio</w:t>
            </w:r>
            <w:r w:rsidRPr="00D13C1C">
              <w:rPr>
                <w:rFonts w:ascii="Times New Roman" w:eastAsia="Malgun Gothic" w:hAnsi="Times New Roman" w:cs="Times New Roman"/>
                <w:bCs/>
                <w:sz w:val="24"/>
                <w:szCs w:val="24"/>
                <w:vertAlign w:val="superscript"/>
              </w:rPr>
              <w:t>†</w:t>
            </w:r>
            <w:r w:rsidRPr="00D13C1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1A53270A" w14:textId="2D945BA5" w:rsidR="00B25FC6" w:rsidRPr="00D13C1C" w:rsidRDefault="004A1F59" w:rsidP="004A1F5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3C1C">
              <w:rPr>
                <w:rFonts w:ascii="Times New Roman" w:hAnsi="Times New Roman" w:cs="Times New Roman"/>
                <w:bCs/>
                <w:sz w:val="24"/>
                <w:szCs w:val="24"/>
              </w:rPr>
              <w:t>(95% confidence interval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30D5C50" w14:textId="3A5306D8" w:rsidR="00B25FC6" w:rsidRPr="00D13C1C" w:rsidRDefault="00025EAF" w:rsidP="004A1F5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3C1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D13C1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25FC6" w:rsidRPr="00D13C1C">
              <w:rPr>
                <w:rFonts w:ascii="Times New Roman" w:hAnsi="Times New Roman" w:cs="Times New Roman"/>
                <w:bCs/>
                <w:sz w:val="24"/>
                <w:szCs w:val="24"/>
              </w:rPr>
              <w:t>valu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868C777" w14:textId="77777777" w:rsidR="004A1F59" w:rsidRPr="00D13C1C" w:rsidRDefault="004A1F59" w:rsidP="004A1F5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3C1C">
              <w:rPr>
                <w:rFonts w:ascii="Times New Roman" w:hAnsi="Times New Roman" w:cs="Times New Roman"/>
                <w:bCs/>
                <w:sz w:val="24"/>
                <w:szCs w:val="24"/>
              </w:rPr>
              <w:t>Adjusted odds ratio</w:t>
            </w:r>
            <w:r w:rsidRPr="00D13C1C">
              <w:rPr>
                <w:rFonts w:ascii="Times New Roman" w:eastAsia="Malgun Gothic" w:hAnsi="Times New Roman" w:cs="Times New Roman"/>
                <w:bCs/>
                <w:sz w:val="24"/>
                <w:szCs w:val="24"/>
                <w:vertAlign w:val="superscript"/>
              </w:rPr>
              <w:t>†</w:t>
            </w:r>
            <w:r w:rsidRPr="00D13C1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329B2CF3" w14:textId="36B8CC24" w:rsidR="00B25FC6" w:rsidRPr="00D13C1C" w:rsidRDefault="004A1F59" w:rsidP="004A1F5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3C1C">
              <w:rPr>
                <w:rFonts w:ascii="Times New Roman" w:hAnsi="Times New Roman" w:cs="Times New Roman"/>
                <w:bCs/>
                <w:sz w:val="24"/>
                <w:szCs w:val="24"/>
              </w:rPr>
              <w:t>(95% confidence interval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6182F7D" w14:textId="17FEA748" w:rsidR="00B25FC6" w:rsidRPr="00D13C1C" w:rsidRDefault="00025EAF" w:rsidP="004A1F5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3C1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D13C1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25FC6" w:rsidRPr="00D13C1C">
              <w:rPr>
                <w:rFonts w:ascii="Times New Roman" w:hAnsi="Times New Roman" w:cs="Times New Roman"/>
                <w:bCs/>
                <w:sz w:val="24"/>
                <w:szCs w:val="24"/>
              </w:rPr>
              <w:t>value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6120033" w14:textId="77777777" w:rsidR="004A1F59" w:rsidRPr="00D13C1C" w:rsidRDefault="004A1F59" w:rsidP="004A1F5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3C1C">
              <w:rPr>
                <w:rFonts w:ascii="Times New Roman" w:hAnsi="Times New Roman" w:cs="Times New Roman"/>
                <w:bCs/>
                <w:sz w:val="24"/>
                <w:szCs w:val="24"/>
              </w:rPr>
              <w:t>Adjusted odds ratio</w:t>
            </w:r>
            <w:r w:rsidRPr="00D13C1C">
              <w:rPr>
                <w:rFonts w:ascii="Times New Roman" w:eastAsia="Malgun Gothic" w:hAnsi="Times New Roman" w:cs="Times New Roman"/>
                <w:bCs/>
                <w:sz w:val="24"/>
                <w:szCs w:val="24"/>
                <w:vertAlign w:val="superscript"/>
              </w:rPr>
              <w:t>†</w:t>
            </w:r>
            <w:r w:rsidRPr="00D13C1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68E28448" w14:textId="0B9E7A2D" w:rsidR="00B25FC6" w:rsidRPr="00D13C1C" w:rsidRDefault="004A1F59" w:rsidP="004A1F5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3C1C">
              <w:rPr>
                <w:rFonts w:ascii="Times New Roman" w:hAnsi="Times New Roman" w:cs="Times New Roman"/>
                <w:bCs/>
                <w:sz w:val="24"/>
                <w:szCs w:val="24"/>
              </w:rPr>
              <w:t>(95% confidence interva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F9AEFF" w14:textId="393809EF" w:rsidR="00B25FC6" w:rsidRPr="00D13C1C" w:rsidRDefault="00025EAF" w:rsidP="004A1F5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3C1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D13C1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E22DAA" w:rsidRPr="00D13C1C">
              <w:rPr>
                <w:rFonts w:ascii="Times New Roman" w:hAnsi="Times New Roman" w:cs="Times New Roman"/>
                <w:bCs/>
                <w:sz w:val="24"/>
                <w:szCs w:val="24"/>
              </w:rPr>
              <w:t>v</w:t>
            </w:r>
            <w:r w:rsidR="00B25FC6" w:rsidRPr="00D13C1C">
              <w:rPr>
                <w:rFonts w:ascii="Times New Roman" w:hAnsi="Times New Roman" w:cs="Times New Roman"/>
                <w:bCs/>
                <w:sz w:val="24"/>
                <w:szCs w:val="24"/>
              </w:rPr>
              <w:t>alue</w:t>
            </w:r>
          </w:p>
        </w:tc>
      </w:tr>
      <w:tr w:rsidR="00F16400" w:rsidRPr="00D13C1C" w14:paraId="756E6D0B" w14:textId="77777777" w:rsidTr="00E22DAA">
        <w:tc>
          <w:tcPr>
            <w:tcW w:w="2410" w:type="dxa"/>
            <w:tcBorders>
              <w:top w:val="single" w:sz="4" w:space="0" w:color="auto"/>
            </w:tcBorders>
          </w:tcPr>
          <w:p w14:paraId="73B62385" w14:textId="0258B4EB" w:rsidR="00D83676" w:rsidRPr="00D13C1C" w:rsidRDefault="00A74F8C" w:rsidP="004A1F5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3C1C">
              <w:rPr>
                <w:rFonts w:ascii="Times New Roman" w:hAnsi="Times New Roman" w:cs="Times New Roman" w:hint="eastAsia"/>
                <w:sz w:val="24"/>
                <w:szCs w:val="24"/>
              </w:rPr>
              <w:t>Passive smoking</w:t>
            </w:r>
            <w:r w:rsidR="00B90C5A">
              <w:rPr>
                <w:rFonts w:ascii="Times New Roman" w:hAnsi="Times New Roman" w:cs="Times New Roman"/>
                <w:sz w:val="24"/>
                <w:szCs w:val="24"/>
              </w:rPr>
              <w:t xml:space="preserve"> (reference = no exposure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D7D99D5" w14:textId="77777777" w:rsidR="00D83676" w:rsidRPr="00D13C1C" w:rsidRDefault="00EA2066" w:rsidP="004A1F5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1C">
              <w:rPr>
                <w:rFonts w:ascii="Times New Roman" w:hAnsi="Times New Roman" w:cs="Times New Roman" w:hint="eastAsia"/>
                <w:sz w:val="24"/>
                <w:szCs w:val="24"/>
              </w:rPr>
              <w:t>0.83 (0.71-0.98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683453D" w14:textId="77777777" w:rsidR="00D83676" w:rsidRPr="00D13C1C" w:rsidRDefault="00EA2066" w:rsidP="004A1F5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1C">
              <w:rPr>
                <w:rFonts w:ascii="Times New Roman" w:hAnsi="Times New Roman" w:cs="Times New Roman" w:hint="eastAsia"/>
                <w:sz w:val="24"/>
                <w:szCs w:val="24"/>
              </w:rPr>
              <w:t>0.025</w:t>
            </w:r>
            <w:r w:rsidRPr="00D13C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5040C3A" w14:textId="77777777" w:rsidR="00D83676" w:rsidRPr="00D13C1C" w:rsidRDefault="006A0B7C" w:rsidP="004A1F5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1C">
              <w:rPr>
                <w:rFonts w:ascii="Times New Roman" w:hAnsi="Times New Roman" w:cs="Times New Roman" w:hint="eastAsia"/>
                <w:sz w:val="24"/>
                <w:szCs w:val="24"/>
              </w:rPr>
              <w:t>0.81 (0.68-</w:t>
            </w:r>
            <w:r w:rsidRPr="00D13C1C">
              <w:rPr>
                <w:rFonts w:ascii="Times New Roman" w:hAnsi="Times New Roman" w:cs="Times New Roman"/>
                <w:sz w:val="24"/>
                <w:szCs w:val="24"/>
              </w:rPr>
              <w:t>0.98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755E974" w14:textId="77777777" w:rsidR="00D83676" w:rsidRPr="00D13C1C" w:rsidRDefault="006A0B7C" w:rsidP="004A1F5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1C">
              <w:rPr>
                <w:rFonts w:ascii="Times New Roman" w:hAnsi="Times New Roman" w:cs="Times New Roman" w:hint="eastAsia"/>
                <w:sz w:val="24"/>
                <w:szCs w:val="24"/>
              </w:rPr>
              <w:t>0.026</w:t>
            </w:r>
            <w:r w:rsidRPr="00D13C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47" w:type="dxa"/>
            <w:tcBorders>
              <w:top w:val="single" w:sz="4" w:space="0" w:color="auto"/>
            </w:tcBorders>
          </w:tcPr>
          <w:p w14:paraId="35EA05EC" w14:textId="77777777" w:rsidR="00D83676" w:rsidRPr="00D13C1C" w:rsidRDefault="009D4D9B" w:rsidP="004A1F5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1C"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  <w:r w:rsidRPr="00D13C1C">
              <w:rPr>
                <w:rFonts w:ascii="Times New Roman" w:hAnsi="Times New Roman" w:cs="Times New Roman"/>
                <w:sz w:val="24"/>
                <w:szCs w:val="24"/>
              </w:rPr>
              <w:t xml:space="preserve"> (0.64-0.9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F1EF18" w14:textId="77777777" w:rsidR="00D83676" w:rsidRPr="00D13C1C" w:rsidRDefault="009D4D9B" w:rsidP="004A1F5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1C"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  <w:r w:rsidRPr="00D13C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D83676" w:rsidRPr="00D13C1C" w14:paraId="0E89A505" w14:textId="77777777" w:rsidTr="00E22DAA">
        <w:tc>
          <w:tcPr>
            <w:tcW w:w="2410" w:type="dxa"/>
          </w:tcPr>
          <w:p w14:paraId="285A2C9E" w14:textId="2E02AD23" w:rsidR="00D83676" w:rsidRPr="00D13C1C" w:rsidRDefault="00E22DAA" w:rsidP="004A1F5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3C1C">
              <w:rPr>
                <w:rFonts w:ascii="Times New Roman" w:hAnsi="Times New Roman" w:cs="Times New Roman"/>
                <w:sz w:val="24"/>
                <w:szCs w:val="24"/>
              </w:rPr>
              <w:t xml:space="preserve">Past </w:t>
            </w:r>
            <w:r w:rsidR="00A74F8C" w:rsidRPr="00D13C1C">
              <w:rPr>
                <w:rFonts w:ascii="Times New Roman" w:hAnsi="Times New Roman" w:cs="Times New Roman"/>
                <w:sz w:val="24"/>
                <w:szCs w:val="24"/>
              </w:rPr>
              <w:t>smoking (10PYR)</w:t>
            </w:r>
          </w:p>
        </w:tc>
        <w:tc>
          <w:tcPr>
            <w:tcW w:w="2693" w:type="dxa"/>
          </w:tcPr>
          <w:p w14:paraId="266E7959" w14:textId="77777777" w:rsidR="00D83676" w:rsidRPr="00D13C1C" w:rsidRDefault="00EA2066" w:rsidP="004A1F5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1C">
              <w:rPr>
                <w:rFonts w:ascii="Times New Roman" w:hAnsi="Times New Roman" w:cs="Times New Roman" w:hint="eastAsia"/>
                <w:sz w:val="24"/>
                <w:szCs w:val="24"/>
              </w:rPr>
              <w:t>0.97 (0.</w:t>
            </w:r>
            <w:r w:rsidRPr="00D13C1C">
              <w:rPr>
                <w:rFonts w:ascii="Times New Roman" w:hAnsi="Times New Roman" w:cs="Times New Roman"/>
                <w:sz w:val="24"/>
                <w:szCs w:val="24"/>
              </w:rPr>
              <w:t>95-1.00)</w:t>
            </w:r>
          </w:p>
        </w:tc>
        <w:tc>
          <w:tcPr>
            <w:tcW w:w="993" w:type="dxa"/>
          </w:tcPr>
          <w:p w14:paraId="77321DE6" w14:textId="4DEEB30F" w:rsidR="00D83676" w:rsidRPr="00D13C1C" w:rsidRDefault="00EA2066" w:rsidP="004A1F5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1C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E5032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835" w:type="dxa"/>
          </w:tcPr>
          <w:p w14:paraId="58B20733" w14:textId="77777777" w:rsidR="00D83676" w:rsidRPr="00D13C1C" w:rsidRDefault="006A0B7C" w:rsidP="004A1F5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1C">
              <w:rPr>
                <w:rFonts w:ascii="Times New Roman" w:hAnsi="Times New Roman" w:cs="Times New Roman" w:hint="eastAsia"/>
                <w:sz w:val="24"/>
                <w:szCs w:val="24"/>
              </w:rPr>
              <w:t>0.98 (0.96-1.00)</w:t>
            </w:r>
          </w:p>
        </w:tc>
        <w:tc>
          <w:tcPr>
            <w:tcW w:w="1275" w:type="dxa"/>
          </w:tcPr>
          <w:p w14:paraId="40CB191A" w14:textId="77777777" w:rsidR="00D83676" w:rsidRPr="00D13C1C" w:rsidRDefault="006A0B7C" w:rsidP="004A1F5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1C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D13C1C">
              <w:rPr>
                <w:rFonts w:ascii="Times New Roman" w:hAnsi="Times New Roman" w:cs="Times New Roman"/>
                <w:sz w:val="24"/>
                <w:szCs w:val="24"/>
              </w:rPr>
              <w:t>054</w:t>
            </w:r>
          </w:p>
        </w:tc>
        <w:tc>
          <w:tcPr>
            <w:tcW w:w="2547" w:type="dxa"/>
          </w:tcPr>
          <w:p w14:paraId="4A8ED1A9" w14:textId="77777777" w:rsidR="00D83676" w:rsidRPr="00D13C1C" w:rsidRDefault="009D4D9B" w:rsidP="004A1F5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1C">
              <w:rPr>
                <w:rFonts w:ascii="Times New Roman" w:hAnsi="Times New Roman" w:cs="Times New Roman" w:hint="eastAsia"/>
                <w:sz w:val="24"/>
                <w:szCs w:val="24"/>
              </w:rPr>
              <w:t>0.97 (0.95-0.99)</w:t>
            </w:r>
          </w:p>
        </w:tc>
        <w:tc>
          <w:tcPr>
            <w:tcW w:w="992" w:type="dxa"/>
          </w:tcPr>
          <w:p w14:paraId="640E2AB7" w14:textId="77777777" w:rsidR="00D83676" w:rsidRPr="00D13C1C" w:rsidRDefault="009D4D9B" w:rsidP="004A1F59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1C"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  <w:r w:rsidRPr="00D13C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</w:tbl>
    <w:p w14:paraId="71D672F1" w14:textId="04BC3F2E" w:rsidR="00530DBE" w:rsidRPr="0099730C" w:rsidRDefault="00530DBE" w:rsidP="007A46FC">
      <w:pPr>
        <w:snapToGrid w:val="0"/>
        <w:spacing w:line="48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99730C">
        <w:rPr>
          <w:rFonts w:ascii="Times New Roman" w:hAnsi="Times New Roman" w:cs="Times New Roman"/>
          <w:i/>
          <w:iCs/>
          <w:sz w:val="24"/>
          <w:szCs w:val="24"/>
        </w:rPr>
        <w:t>PYR</w:t>
      </w:r>
      <w:r>
        <w:rPr>
          <w:rFonts w:ascii="Times New Roman" w:hAnsi="Times New Roman" w:cs="Times New Roman"/>
          <w:i/>
          <w:iCs/>
          <w:sz w:val="24"/>
          <w:szCs w:val="24"/>
        </w:rPr>
        <w:t>, pack-year.</w:t>
      </w:r>
    </w:p>
    <w:p w14:paraId="2E940D85" w14:textId="112920A7" w:rsidR="00B90C5A" w:rsidRDefault="00B90C5A" w:rsidP="007A46FC">
      <w:pPr>
        <w:snapToGrid w:val="0"/>
        <w:spacing w:line="480" w:lineRule="auto"/>
        <w:contextualSpacing/>
        <w:rPr>
          <w:rFonts w:ascii="Times New Roman" w:eastAsia="Malgun Gothic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 w:rsidRPr="0036559D">
        <w:rPr>
          <w:rFonts w:ascii="Times New Roman" w:hAnsi="Times New Roman" w:cs="Times New Roman" w:hint="eastAsia"/>
          <w:sz w:val="24"/>
          <w:szCs w:val="24"/>
        </w:rPr>
        <w:t>rdinal</w:t>
      </w:r>
      <w:r w:rsidRPr="0036559D">
        <w:rPr>
          <w:rFonts w:ascii="Times New Roman" w:hAnsi="Times New Roman" w:cs="Times New Roman"/>
          <w:sz w:val="24"/>
          <w:szCs w:val="24"/>
        </w:rPr>
        <w:t xml:space="preserve"> logistic regression analysis with complex sampl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2ECF36B" w14:textId="23A56799" w:rsidR="00292129" w:rsidRPr="007A46FC" w:rsidRDefault="004A1F59" w:rsidP="007A46F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13C1C">
        <w:rPr>
          <w:rFonts w:ascii="Times New Roman" w:eastAsia="Malgun Gothic" w:hAnsi="Times New Roman" w:cs="Times New Roman"/>
          <w:sz w:val="24"/>
          <w:szCs w:val="24"/>
          <w:vertAlign w:val="superscript"/>
        </w:rPr>
        <w:t>†</w:t>
      </w:r>
      <w:r w:rsidRPr="00D13C1C">
        <w:rPr>
          <w:rFonts w:ascii="Times New Roman" w:eastAsia="Malgun Gothic" w:hAnsi="Times New Roman" w:cs="Times New Roman"/>
          <w:sz w:val="24"/>
          <w:szCs w:val="24"/>
        </w:rPr>
        <w:t xml:space="preserve">Adjusted for age, sleep time, Patient Health Questionnaire-9 </w:t>
      </w:r>
      <w:r w:rsidR="00E22DAA" w:rsidRPr="00D13C1C">
        <w:rPr>
          <w:rFonts w:ascii="Times New Roman" w:eastAsia="Malgun Gothic" w:hAnsi="Times New Roman" w:cs="Times New Roman"/>
          <w:sz w:val="24"/>
          <w:szCs w:val="24"/>
        </w:rPr>
        <w:t xml:space="preserve">score </w:t>
      </w:r>
      <w:r w:rsidRPr="00D13C1C">
        <w:rPr>
          <w:rFonts w:ascii="Times New Roman" w:eastAsia="Malgun Gothic" w:hAnsi="Times New Roman" w:cs="Times New Roman"/>
          <w:sz w:val="24"/>
          <w:szCs w:val="24"/>
        </w:rPr>
        <w:t xml:space="preserve">for depression, sex, education level, </w:t>
      </w:r>
      <w:r w:rsidRPr="00D13C1C">
        <w:rPr>
          <w:rFonts w:ascii="Times New Roman" w:hAnsi="Times New Roman" w:cs="Times New Roman"/>
          <w:sz w:val="24"/>
          <w:szCs w:val="24"/>
        </w:rPr>
        <w:t>moderate-intensity physical activity</w:t>
      </w:r>
      <w:r w:rsidRPr="00D13C1C">
        <w:rPr>
          <w:rFonts w:ascii="Times New Roman" w:eastAsia="Malgun Gothic" w:hAnsi="Times New Roman" w:cs="Times New Roman"/>
          <w:sz w:val="24"/>
          <w:szCs w:val="24"/>
        </w:rPr>
        <w:t>, obesity, subjective stress level, passive smoking, and current smoking status.</w:t>
      </w:r>
    </w:p>
    <w:sectPr w:rsidR="00292129" w:rsidRPr="007A46FC" w:rsidSect="00B25FC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586B5" w14:textId="77777777" w:rsidR="002A518D" w:rsidRDefault="002A518D" w:rsidP="00F82928">
      <w:pPr>
        <w:spacing w:after="0" w:line="240" w:lineRule="auto"/>
      </w:pPr>
      <w:r>
        <w:separator/>
      </w:r>
    </w:p>
  </w:endnote>
  <w:endnote w:type="continuationSeparator" w:id="0">
    <w:p w14:paraId="5D9E25E3" w14:textId="77777777" w:rsidR="002A518D" w:rsidRDefault="002A518D" w:rsidP="00F829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1D8E02" w14:textId="77777777" w:rsidR="002A518D" w:rsidRDefault="002A518D" w:rsidP="00F82928">
      <w:pPr>
        <w:spacing w:after="0" w:line="240" w:lineRule="auto"/>
      </w:pPr>
      <w:r>
        <w:separator/>
      </w:r>
    </w:p>
  </w:footnote>
  <w:footnote w:type="continuationSeparator" w:id="0">
    <w:p w14:paraId="1FB74B6B" w14:textId="77777777" w:rsidR="002A518D" w:rsidRDefault="002A518D" w:rsidP="00F829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176372"/>
    <w:multiLevelType w:val="hybridMultilevel"/>
    <w:tmpl w:val="5B843ADC"/>
    <w:lvl w:ilvl="0" w:tplc="9EC8F518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4995437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461A"/>
    <w:rsid w:val="00025EAF"/>
    <w:rsid w:val="000555D2"/>
    <w:rsid w:val="00062837"/>
    <w:rsid w:val="00072CDD"/>
    <w:rsid w:val="000737F6"/>
    <w:rsid w:val="00077B28"/>
    <w:rsid w:val="000D2FB5"/>
    <w:rsid w:val="000E6E84"/>
    <w:rsid w:val="000F5F26"/>
    <w:rsid w:val="00110668"/>
    <w:rsid w:val="00117198"/>
    <w:rsid w:val="00121AF0"/>
    <w:rsid w:val="00136AC3"/>
    <w:rsid w:val="0017554A"/>
    <w:rsid w:val="001902AB"/>
    <w:rsid w:val="001C02A9"/>
    <w:rsid w:val="001D33BC"/>
    <w:rsid w:val="001D4C56"/>
    <w:rsid w:val="002006BA"/>
    <w:rsid w:val="00206D5B"/>
    <w:rsid w:val="00227AA2"/>
    <w:rsid w:val="00237D9F"/>
    <w:rsid w:val="00241541"/>
    <w:rsid w:val="00254E98"/>
    <w:rsid w:val="00263E58"/>
    <w:rsid w:val="00284ED7"/>
    <w:rsid w:val="00292129"/>
    <w:rsid w:val="002955A5"/>
    <w:rsid w:val="002A518D"/>
    <w:rsid w:val="002B25F8"/>
    <w:rsid w:val="002B2C27"/>
    <w:rsid w:val="002C7B01"/>
    <w:rsid w:val="002D25BB"/>
    <w:rsid w:val="00312C77"/>
    <w:rsid w:val="00327973"/>
    <w:rsid w:val="003368F9"/>
    <w:rsid w:val="00346D72"/>
    <w:rsid w:val="00372DFE"/>
    <w:rsid w:val="003A12A9"/>
    <w:rsid w:val="003D332D"/>
    <w:rsid w:val="003E0637"/>
    <w:rsid w:val="003E3612"/>
    <w:rsid w:val="003E551C"/>
    <w:rsid w:val="003F7CD8"/>
    <w:rsid w:val="00410EF9"/>
    <w:rsid w:val="004128AB"/>
    <w:rsid w:val="00423037"/>
    <w:rsid w:val="0042397A"/>
    <w:rsid w:val="0042590C"/>
    <w:rsid w:val="00445782"/>
    <w:rsid w:val="004506C6"/>
    <w:rsid w:val="00451137"/>
    <w:rsid w:val="00481A89"/>
    <w:rsid w:val="00482488"/>
    <w:rsid w:val="00482E73"/>
    <w:rsid w:val="00485283"/>
    <w:rsid w:val="00490AF9"/>
    <w:rsid w:val="004A1F59"/>
    <w:rsid w:val="004B11B6"/>
    <w:rsid w:val="004E47F3"/>
    <w:rsid w:val="00511825"/>
    <w:rsid w:val="00520403"/>
    <w:rsid w:val="005240CE"/>
    <w:rsid w:val="0052671B"/>
    <w:rsid w:val="00530DBE"/>
    <w:rsid w:val="0053461A"/>
    <w:rsid w:val="00547ACB"/>
    <w:rsid w:val="005517F5"/>
    <w:rsid w:val="00565B69"/>
    <w:rsid w:val="005661FC"/>
    <w:rsid w:val="005753F9"/>
    <w:rsid w:val="005A3D8A"/>
    <w:rsid w:val="005D09F1"/>
    <w:rsid w:val="005F05E1"/>
    <w:rsid w:val="005F215E"/>
    <w:rsid w:val="005F4199"/>
    <w:rsid w:val="00612941"/>
    <w:rsid w:val="00632C64"/>
    <w:rsid w:val="00645AAF"/>
    <w:rsid w:val="00656E90"/>
    <w:rsid w:val="00657BFD"/>
    <w:rsid w:val="006758C9"/>
    <w:rsid w:val="00680085"/>
    <w:rsid w:val="00684BEB"/>
    <w:rsid w:val="0069751D"/>
    <w:rsid w:val="006A0B7C"/>
    <w:rsid w:val="006B3CCB"/>
    <w:rsid w:val="006F09C0"/>
    <w:rsid w:val="007017D8"/>
    <w:rsid w:val="00724BF6"/>
    <w:rsid w:val="0074133F"/>
    <w:rsid w:val="0076678D"/>
    <w:rsid w:val="00766E6D"/>
    <w:rsid w:val="007A46FC"/>
    <w:rsid w:val="007A53F1"/>
    <w:rsid w:val="007C2336"/>
    <w:rsid w:val="007C5428"/>
    <w:rsid w:val="007D19C3"/>
    <w:rsid w:val="00805C3B"/>
    <w:rsid w:val="0082342B"/>
    <w:rsid w:val="00856872"/>
    <w:rsid w:val="00866DD2"/>
    <w:rsid w:val="00871739"/>
    <w:rsid w:val="008A5B9B"/>
    <w:rsid w:val="008B20C1"/>
    <w:rsid w:val="008C0CB1"/>
    <w:rsid w:val="008C7E88"/>
    <w:rsid w:val="008E3830"/>
    <w:rsid w:val="00900728"/>
    <w:rsid w:val="0091447E"/>
    <w:rsid w:val="009148D7"/>
    <w:rsid w:val="00933DB4"/>
    <w:rsid w:val="009462CA"/>
    <w:rsid w:val="00947686"/>
    <w:rsid w:val="009608A4"/>
    <w:rsid w:val="00965874"/>
    <w:rsid w:val="00984F3A"/>
    <w:rsid w:val="0099730C"/>
    <w:rsid w:val="009A63F4"/>
    <w:rsid w:val="009D4D9B"/>
    <w:rsid w:val="009E4892"/>
    <w:rsid w:val="00A004A6"/>
    <w:rsid w:val="00A50D0B"/>
    <w:rsid w:val="00A653C9"/>
    <w:rsid w:val="00A7460A"/>
    <w:rsid w:val="00A74F8C"/>
    <w:rsid w:val="00A814B5"/>
    <w:rsid w:val="00A96D4E"/>
    <w:rsid w:val="00AA726E"/>
    <w:rsid w:val="00AE19E4"/>
    <w:rsid w:val="00AF658A"/>
    <w:rsid w:val="00B0544A"/>
    <w:rsid w:val="00B06E58"/>
    <w:rsid w:val="00B25FC6"/>
    <w:rsid w:val="00B4604A"/>
    <w:rsid w:val="00B467C5"/>
    <w:rsid w:val="00B51A09"/>
    <w:rsid w:val="00B55D02"/>
    <w:rsid w:val="00B615C3"/>
    <w:rsid w:val="00B65733"/>
    <w:rsid w:val="00B8137A"/>
    <w:rsid w:val="00B84185"/>
    <w:rsid w:val="00B90C5A"/>
    <w:rsid w:val="00BA7EE1"/>
    <w:rsid w:val="00BB33F6"/>
    <w:rsid w:val="00BD330E"/>
    <w:rsid w:val="00BE1B84"/>
    <w:rsid w:val="00C02C56"/>
    <w:rsid w:val="00C14E7F"/>
    <w:rsid w:val="00C26D58"/>
    <w:rsid w:val="00C71B79"/>
    <w:rsid w:val="00C71EF5"/>
    <w:rsid w:val="00C75B51"/>
    <w:rsid w:val="00C76A3D"/>
    <w:rsid w:val="00C83F79"/>
    <w:rsid w:val="00C84F14"/>
    <w:rsid w:val="00C91861"/>
    <w:rsid w:val="00C97957"/>
    <w:rsid w:val="00CC0F9C"/>
    <w:rsid w:val="00CD36FC"/>
    <w:rsid w:val="00CD565D"/>
    <w:rsid w:val="00CF00F8"/>
    <w:rsid w:val="00D06FEA"/>
    <w:rsid w:val="00D13C1C"/>
    <w:rsid w:val="00D26BFC"/>
    <w:rsid w:val="00D51761"/>
    <w:rsid w:val="00D57C6D"/>
    <w:rsid w:val="00D83676"/>
    <w:rsid w:val="00DA39E4"/>
    <w:rsid w:val="00DC5A6C"/>
    <w:rsid w:val="00DE5900"/>
    <w:rsid w:val="00DF0EAB"/>
    <w:rsid w:val="00E0235E"/>
    <w:rsid w:val="00E17BC0"/>
    <w:rsid w:val="00E22DAA"/>
    <w:rsid w:val="00E2653A"/>
    <w:rsid w:val="00E338CD"/>
    <w:rsid w:val="00E50324"/>
    <w:rsid w:val="00E62BCB"/>
    <w:rsid w:val="00E84FC4"/>
    <w:rsid w:val="00E879B4"/>
    <w:rsid w:val="00E910A3"/>
    <w:rsid w:val="00E9297E"/>
    <w:rsid w:val="00E94405"/>
    <w:rsid w:val="00E94EAA"/>
    <w:rsid w:val="00E95348"/>
    <w:rsid w:val="00EA2066"/>
    <w:rsid w:val="00EC57EE"/>
    <w:rsid w:val="00EC74C0"/>
    <w:rsid w:val="00ED09D7"/>
    <w:rsid w:val="00F0591C"/>
    <w:rsid w:val="00F134FD"/>
    <w:rsid w:val="00F16400"/>
    <w:rsid w:val="00F203AE"/>
    <w:rsid w:val="00F23714"/>
    <w:rsid w:val="00F57AA4"/>
    <w:rsid w:val="00F60007"/>
    <w:rsid w:val="00F66F97"/>
    <w:rsid w:val="00F82928"/>
    <w:rsid w:val="00F87048"/>
    <w:rsid w:val="00FB5E70"/>
    <w:rsid w:val="00FD6E7F"/>
    <w:rsid w:val="00FE122A"/>
    <w:rsid w:val="00FE1E43"/>
    <w:rsid w:val="00FF0BFF"/>
    <w:rsid w:val="00FF4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3432FA1"/>
  <w15:docId w15:val="{412EF45F-EC0E-42BE-AA68-A3CCC1392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292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82928"/>
  </w:style>
  <w:style w:type="paragraph" w:styleId="Footer">
    <w:name w:val="footer"/>
    <w:basedOn w:val="Normal"/>
    <w:link w:val="FooterChar"/>
    <w:uiPriority w:val="99"/>
    <w:unhideWhenUsed/>
    <w:rsid w:val="00F8292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82928"/>
  </w:style>
  <w:style w:type="paragraph" w:styleId="BalloonText">
    <w:name w:val="Balloon Text"/>
    <w:basedOn w:val="Normal"/>
    <w:link w:val="BalloonTextChar"/>
    <w:uiPriority w:val="99"/>
    <w:semiHidden/>
    <w:unhideWhenUsed/>
    <w:rsid w:val="004A1F59"/>
    <w:pPr>
      <w:spacing w:after="0" w:line="240" w:lineRule="auto"/>
    </w:pPr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F59"/>
    <w:rPr>
      <w:rFonts w:ascii="Batang" w:eastAsia="Batang"/>
      <w:sz w:val="18"/>
      <w:szCs w:val="18"/>
    </w:rPr>
  </w:style>
  <w:style w:type="paragraph" w:styleId="ListParagraph">
    <w:name w:val="List Paragraph"/>
    <w:basedOn w:val="Normal"/>
    <w:uiPriority w:val="34"/>
    <w:qFormat/>
    <w:rsid w:val="00E22DAA"/>
    <w:pPr>
      <w:ind w:leftChars="400" w:left="800"/>
    </w:pPr>
  </w:style>
  <w:style w:type="paragraph" w:styleId="Revision">
    <w:name w:val="Revision"/>
    <w:hidden/>
    <w:uiPriority w:val="99"/>
    <w:semiHidden/>
    <w:rsid w:val="00B90C5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7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John Magri</cp:lastModifiedBy>
  <cp:revision>5</cp:revision>
  <cp:lastPrinted>2020-12-11T03:41:00Z</cp:lastPrinted>
  <dcterms:created xsi:type="dcterms:W3CDTF">2022-04-01T01:35:00Z</dcterms:created>
  <dcterms:modified xsi:type="dcterms:W3CDTF">2022-04-14T08:00:00Z</dcterms:modified>
</cp:coreProperties>
</file>